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D1720" w14:textId="5F8B6EDC" w:rsidR="00F37936" w:rsidRDefault="0044181F" w:rsidP="0044181F">
      <w:pPr>
        <w:pStyle w:val="NormalWeb"/>
        <w:spacing w:line="480" w:lineRule="auto"/>
        <w:contextualSpacing/>
        <w:jc w:val="center"/>
      </w:pPr>
      <w:r>
        <w:t>Quality Indicator Definitions and Calc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5912"/>
      </w:tblGrid>
      <w:tr w:rsidR="0044181F" w:rsidRPr="00971F14" w14:paraId="3BA66CE8" w14:textId="77777777" w:rsidTr="0084308C">
        <w:tc>
          <w:tcPr>
            <w:tcW w:w="0" w:type="auto"/>
            <w:shd w:val="clear" w:color="auto" w:fill="F2F2F2" w:themeFill="background1" w:themeFillShade="F2"/>
          </w:tcPr>
          <w:p w14:paraId="32866C75" w14:textId="77777777" w:rsidR="0044181F" w:rsidRPr="00971F14" w:rsidRDefault="0044181F" w:rsidP="008430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FBA070" w14:textId="77777777" w:rsidR="0044181F" w:rsidRPr="00971F14" w:rsidRDefault="0044181F" w:rsidP="0084308C">
            <w:pPr>
              <w:jc w:val="center"/>
              <w:rPr>
                <w:b/>
                <w:bCs/>
              </w:rPr>
            </w:pPr>
            <w:r w:rsidRPr="00971F14">
              <w:rPr>
                <w:b/>
                <w:bCs/>
              </w:rPr>
              <w:t>Numerator and</w:t>
            </w:r>
          </w:p>
          <w:p w14:paraId="7546E404" w14:textId="77777777" w:rsidR="0044181F" w:rsidRPr="00971F14" w:rsidRDefault="0044181F" w:rsidP="0084308C">
            <w:pPr>
              <w:jc w:val="center"/>
              <w:rPr>
                <w:b/>
                <w:bCs/>
              </w:rPr>
            </w:pPr>
            <w:r w:rsidRPr="00971F14">
              <w:rPr>
                <w:b/>
                <w:bCs/>
              </w:rPr>
              <w:t>Denominator Definitions</w:t>
            </w:r>
          </w:p>
        </w:tc>
      </w:tr>
      <w:tr w:rsidR="0044181F" w:rsidRPr="006617E8" w14:paraId="1D970F29" w14:textId="77777777" w:rsidTr="0084308C">
        <w:tc>
          <w:tcPr>
            <w:tcW w:w="0" w:type="auto"/>
            <w:vAlign w:val="center"/>
          </w:tcPr>
          <w:p w14:paraId="7AACD911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severe or excruciating daily pain</w:t>
            </w:r>
          </w:p>
        </w:tc>
        <w:tc>
          <w:tcPr>
            <w:tcW w:w="0" w:type="auto"/>
            <w:shd w:val="clear" w:color="auto" w:fill="auto"/>
          </w:tcPr>
          <w:p w14:paraId="54106ABE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has daily pain that is severe or excruciating</w:t>
            </w:r>
          </w:p>
          <w:p w14:paraId="5356535E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31C913D7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had a </w:t>
            </w:r>
          </w:p>
          <w:p w14:paraId="0A0AFF04" w14:textId="77777777" w:rsidR="0044181F" w:rsidRPr="006617E8" w:rsidRDefault="0044181F" w:rsidP="0084308C">
            <w:pPr>
              <w:jc w:val="center"/>
            </w:pPr>
            <w:r w:rsidRPr="006617E8">
              <w:t>re-assessment</w:t>
            </w:r>
          </w:p>
          <w:p w14:paraId="62E6031C" w14:textId="77777777" w:rsidR="0044181F" w:rsidRPr="006617E8" w:rsidRDefault="0044181F" w:rsidP="0084308C">
            <w:pPr>
              <w:jc w:val="center"/>
            </w:pPr>
          </w:p>
          <w:p w14:paraId="2D122E07" w14:textId="77777777" w:rsidR="0044181F" w:rsidRPr="006617E8" w:rsidRDefault="0044181F" w:rsidP="0084308C">
            <w:pPr>
              <w:jc w:val="center"/>
            </w:pPr>
          </w:p>
          <w:p w14:paraId="2D7C88C1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</w:tc>
      </w:tr>
      <w:tr w:rsidR="0044181F" w:rsidRPr="006617E8" w14:paraId="45B3DA64" w14:textId="77777777" w:rsidTr="0084308C">
        <w:tc>
          <w:tcPr>
            <w:tcW w:w="0" w:type="auto"/>
            <w:vAlign w:val="center"/>
          </w:tcPr>
          <w:p w14:paraId="472D5077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severe or excruciating pain that is not controlled by therapeutic regimen</w:t>
            </w:r>
          </w:p>
        </w:tc>
        <w:tc>
          <w:tcPr>
            <w:tcW w:w="0" w:type="auto"/>
            <w:shd w:val="clear" w:color="auto" w:fill="auto"/>
          </w:tcPr>
          <w:p w14:paraId="3074C464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has daily pain that is severe or excruciating</w:t>
            </w:r>
          </w:p>
          <w:p w14:paraId="0A9EFE08" w14:textId="77777777" w:rsidR="0044181F" w:rsidRPr="006617E8" w:rsidRDefault="0044181F" w:rsidP="0084308C">
            <w:pPr>
              <w:jc w:val="center"/>
            </w:pPr>
            <w:r w:rsidRPr="006617E8">
              <w:t xml:space="preserve">and pain is not controlled by current therapeutic </w:t>
            </w:r>
            <w:proofErr w:type="gramStart"/>
            <w:r w:rsidRPr="006617E8">
              <w:t>regimen</w:t>
            </w:r>
            <w:proofErr w:type="gramEnd"/>
          </w:p>
          <w:p w14:paraId="1A604598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7A5A9F06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had a </w:t>
            </w:r>
          </w:p>
          <w:p w14:paraId="01939BF9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t>re-assessment</w:t>
            </w:r>
          </w:p>
          <w:p w14:paraId="16D35D6D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</w:tc>
      </w:tr>
      <w:tr w:rsidR="0044181F" w:rsidRPr="006617E8" w14:paraId="686E2FFE" w14:textId="77777777" w:rsidTr="0084308C">
        <w:tc>
          <w:tcPr>
            <w:tcW w:w="0" w:type="auto"/>
            <w:vAlign w:val="center"/>
          </w:tcPr>
          <w:p w14:paraId="1FCE11B9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emergency department visits</w:t>
            </w:r>
          </w:p>
        </w:tc>
        <w:tc>
          <w:tcPr>
            <w:tcW w:w="0" w:type="auto"/>
            <w:shd w:val="clear" w:color="auto" w:fill="auto"/>
          </w:tcPr>
          <w:p w14:paraId="3F8AAAD7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experiences an emergency department visit without an overnight stay</w:t>
            </w:r>
          </w:p>
          <w:p w14:paraId="2791D712" w14:textId="77777777" w:rsidR="0044181F" w:rsidRPr="006617E8" w:rsidRDefault="0044181F" w:rsidP="0084308C">
            <w:pPr>
              <w:jc w:val="center"/>
            </w:pPr>
          </w:p>
          <w:p w14:paraId="20F49998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62B51DB4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a </w:t>
            </w:r>
          </w:p>
          <w:p w14:paraId="59417927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t xml:space="preserve">re-assessment and who are not imminently </w:t>
            </w:r>
            <w:proofErr w:type="gramStart"/>
            <w:r w:rsidRPr="006617E8">
              <w:t>dying</w:t>
            </w:r>
            <w:proofErr w:type="gramEnd"/>
          </w:p>
          <w:p w14:paraId="3FD1A330" w14:textId="7A1AC605" w:rsidR="0044181F" w:rsidRPr="006617E8" w:rsidRDefault="0044181F" w:rsidP="0084308C">
            <w:pPr>
              <w:jc w:val="center"/>
            </w:pPr>
          </w:p>
        </w:tc>
      </w:tr>
      <w:tr w:rsidR="0044181F" w:rsidRPr="006617E8" w14:paraId="0D8137B6" w14:textId="77777777" w:rsidTr="0084308C">
        <w:tc>
          <w:tcPr>
            <w:tcW w:w="0" w:type="auto"/>
            <w:vAlign w:val="center"/>
          </w:tcPr>
          <w:p w14:paraId="66340F0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hospital admissions</w:t>
            </w:r>
          </w:p>
        </w:tc>
        <w:tc>
          <w:tcPr>
            <w:tcW w:w="0" w:type="auto"/>
            <w:shd w:val="clear" w:color="auto" w:fill="auto"/>
          </w:tcPr>
          <w:p w14:paraId="7631144C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experiences at least one hospital admission with an overnight stay</w:t>
            </w:r>
          </w:p>
          <w:p w14:paraId="278D0B7F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68FECBFE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a </w:t>
            </w:r>
          </w:p>
          <w:p w14:paraId="11E4CCB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t xml:space="preserve">re-assessment and who are not imminently </w:t>
            </w:r>
            <w:proofErr w:type="gramStart"/>
            <w:r w:rsidRPr="006617E8">
              <w:t>dying</w:t>
            </w:r>
            <w:proofErr w:type="gramEnd"/>
          </w:p>
          <w:p w14:paraId="118DF1C8" w14:textId="702BA6AC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</w:tc>
      </w:tr>
      <w:tr w:rsidR="0044181F" w:rsidRPr="006617E8" w14:paraId="24BA67BA" w14:textId="77777777" w:rsidTr="0084308C">
        <w:tc>
          <w:tcPr>
            <w:tcW w:w="0" w:type="auto"/>
            <w:vAlign w:val="center"/>
          </w:tcPr>
          <w:p w14:paraId="3143017B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falls</w:t>
            </w:r>
          </w:p>
        </w:tc>
        <w:tc>
          <w:tcPr>
            <w:tcW w:w="0" w:type="auto"/>
            <w:shd w:val="clear" w:color="auto" w:fill="auto"/>
          </w:tcPr>
          <w:p w14:paraId="729CA6A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experienced one or more falls within the last 90 days</w:t>
            </w:r>
          </w:p>
          <w:p w14:paraId="0E46436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38943FC0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a </w:t>
            </w:r>
          </w:p>
          <w:p w14:paraId="2A5E7C39" w14:textId="77777777" w:rsidR="0044181F" w:rsidRPr="006617E8" w:rsidRDefault="0044181F" w:rsidP="0084308C">
            <w:pPr>
              <w:jc w:val="center"/>
            </w:pPr>
            <w:r w:rsidRPr="006617E8">
              <w:t xml:space="preserve">re-assessment and are not completely dependent in bed </w:t>
            </w:r>
            <w:proofErr w:type="gramStart"/>
            <w:r w:rsidRPr="006617E8">
              <w:t>mobility</w:t>
            </w:r>
            <w:proofErr w:type="gramEnd"/>
            <w:r w:rsidRPr="006617E8">
              <w:t xml:space="preserve"> </w:t>
            </w:r>
          </w:p>
          <w:p w14:paraId="05D05786" w14:textId="55A6143C" w:rsidR="0044181F" w:rsidRPr="006617E8" w:rsidRDefault="0044181F" w:rsidP="0084308C">
            <w:pPr>
              <w:jc w:val="center"/>
            </w:pPr>
          </w:p>
        </w:tc>
      </w:tr>
      <w:tr w:rsidR="0044181F" w:rsidRPr="006617E8" w14:paraId="408FDBFF" w14:textId="77777777" w:rsidTr="0084308C">
        <w:tc>
          <w:tcPr>
            <w:tcW w:w="0" w:type="auto"/>
            <w:vAlign w:val="center"/>
          </w:tcPr>
          <w:p w14:paraId="1E2A1F51" w14:textId="77777777" w:rsidR="0044181F" w:rsidRPr="006617E8" w:rsidRDefault="0044181F" w:rsidP="0084308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6617E8">
              <w:rPr>
                <w:color w:val="000000"/>
              </w:rPr>
              <w:t>Prevalence of constipation</w:t>
            </w:r>
          </w:p>
        </w:tc>
        <w:tc>
          <w:tcPr>
            <w:tcW w:w="0" w:type="auto"/>
            <w:shd w:val="clear" w:color="auto" w:fill="auto"/>
          </w:tcPr>
          <w:p w14:paraId="51002A9C" w14:textId="77777777" w:rsidR="0044181F" w:rsidRPr="006617E8" w:rsidRDefault="0044181F" w:rsidP="0084308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6617E8">
              <w:rPr>
                <w:b/>
                <w:bCs/>
                <w:color w:val="000000"/>
                <w:shd w:val="clear" w:color="auto" w:fill="FFFFFF"/>
              </w:rPr>
              <w:t xml:space="preserve">N: </w:t>
            </w:r>
            <w:r w:rsidRPr="006617E8">
              <w:rPr>
                <w:color w:val="000000"/>
                <w:shd w:val="clear" w:color="auto" w:fill="FFFFFF"/>
              </w:rPr>
              <w:t>Client experiences constipation, no bowel movement in three days or difficult passage of hard stool</w:t>
            </w:r>
          </w:p>
          <w:p w14:paraId="67B7ABDC" w14:textId="77777777" w:rsidR="0044181F" w:rsidRPr="006617E8" w:rsidRDefault="0044181F" w:rsidP="0084308C">
            <w:pPr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FFFFF"/>
              </w:rPr>
            </w:pPr>
          </w:p>
          <w:p w14:paraId="0C491255" w14:textId="77777777" w:rsidR="0044181F" w:rsidRPr="006617E8" w:rsidRDefault="0044181F" w:rsidP="0084308C">
            <w:pPr>
              <w:autoSpaceDE w:val="0"/>
              <w:autoSpaceDN w:val="0"/>
              <w:adjustRightInd w:val="0"/>
              <w:jc w:val="center"/>
            </w:pPr>
            <w:r w:rsidRPr="006617E8">
              <w:rPr>
                <w:b/>
                <w:bCs/>
                <w:color w:val="000000"/>
                <w:shd w:val="clear" w:color="auto" w:fill="FFFFFF"/>
              </w:rPr>
              <w:t xml:space="preserve">D: </w:t>
            </w:r>
            <w:r w:rsidRPr="006617E8">
              <w:t xml:space="preserve">All clients who have had a </w:t>
            </w:r>
          </w:p>
          <w:p w14:paraId="6A510092" w14:textId="77777777" w:rsidR="0044181F" w:rsidRPr="006617E8" w:rsidRDefault="0044181F" w:rsidP="0084308C">
            <w:pPr>
              <w:autoSpaceDE w:val="0"/>
              <w:autoSpaceDN w:val="0"/>
              <w:adjustRightInd w:val="0"/>
              <w:jc w:val="center"/>
            </w:pPr>
            <w:r w:rsidRPr="006617E8">
              <w:t>re-assessment</w:t>
            </w:r>
          </w:p>
        </w:tc>
      </w:tr>
      <w:tr w:rsidR="0044181F" w:rsidRPr="006617E8" w14:paraId="12F68F44" w14:textId="77777777" w:rsidTr="0084308C">
        <w:tc>
          <w:tcPr>
            <w:tcW w:w="0" w:type="auto"/>
            <w:vAlign w:val="center"/>
          </w:tcPr>
          <w:p w14:paraId="69F7A23F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 xml:space="preserve">Prevalence of shortness of breath at rest </w:t>
            </w:r>
          </w:p>
        </w:tc>
        <w:tc>
          <w:tcPr>
            <w:tcW w:w="0" w:type="auto"/>
            <w:shd w:val="clear" w:color="auto" w:fill="auto"/>
          </w:tcPr>
          <w:p w14:paraId="5C18383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experiences shortness of breath at rest</w:t>
            </w:r>
          </w:p>
          <w:p w14:paraId="0030407D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5626B7F4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had a </w:t>
            </w:r>
          </w:p>
          <w:p w14:paraId="266BDC7E" w14:textId="77777777" w:rsidR="0044181F" w:rsidRPr="006617E8" w:rsidRDefault="0044181F" w:rsidP="0084308C">
            <w:pPr>
              <w:jc w:val="center"/>
            </w:pPr>
            <w:r w:rsidRPr="006617E8">
              <w:lastRenderedPageBreak/>
              <w:t>re-assessment</w:t>
            </w:r>
          </w:p>
        </w:tc>
      </w:tr>
      <w:tr w:rsidR="0044181F" w:rsidRPr="006617E8" w14:paraId="73347A9F" w14:textId="77777777" w:rsidTr="0084308C">
        <w:tc>
          <w:tcPr>
            <w:tcW w:w="0" w:type="auto"/>
            <w:vAlign w:val="center"/>
          </w:tcPr>
          <w:p w14:paraId="17E2CDBE" w14:textId="77777777" w:rsidR="0044181F" w:rsidRPr="006617E8" w:rsidRDefault="0044181F" w:rsidP="0084308C">
            <w:pPr>
              <w:jc w:val="center"/>
              <w:rPr>
                <w:color w:val="000000"/>
                <w:highlight w:val="yellow"/>
              </w:rPr>
            </w:pPr>
          </w:p>
          <w:p w14:paraId="72FBA1AD" w14:textId="77777777" w:rsidR="0044181F" w:rsidRPr="006617E8" w:rsidRDefault="0044181F" w:rsidP="0084308C">
            <w:pPr>
              <w:jc w:val="center"/>
              <w:rPr>
                <w:color w:val="000000"/>
              </w:rPr>
            </w:pPr>
            <w:r w:rsidRPr="006617E8">
              <w:rPr>
                <w:color w:val="000000"/>
              </w:rPr>
              <w:t>Prevalence of shortness of breath when performing moderate/normal day-to-day activities</w:t>
            </w:r>
          </w:p>
          <w:p w14:paraId="3A7657C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911E606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experiences shortness of breath when performing moderate or normal day-to-day activities</w:t>
            </w:r>
          </w:p>
          <w:p w14:paraId="4B986E4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31CB288E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had a </w:t>
            </w:r>
          </w:p>
          <w:p w14:paraId="59DFA11B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t>re-assessment</w:t>
            </w:r>
          </w:p>
        </w:tc>
      </w:tr>
      <w:tr w:rsidR="0044181F" w:rsidRPr="006617E8" w14:paraId="20C93444" w14:textId="77777777" w:rsidTr="0084308C">
        <w:tc>
          <w:tcPr>
            <w:tcW w:w="0" w:type="auto"/>
            <w:vAlign w:val="center"/>
          </w:tcPr>
          <w:p w14:paraId="3F512298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caregiver distress</w:t>
            </w:r>
          </w:p>
        </w:tc>
        <w:tc>
          <w:tcPr>
            <w:tcW w:w="0" w:type="auto"/>
            <w:shd w:val="clear" w:color="auto" w:fill="auto"/>
          </w:tcPr>
          <w:p w14:paraId="26A8EC60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’s primary caregiver expresses feelings of distress, anger, or depression</w:t>
            </w:r>
            <w:r w:rsidRPr="006617E8">
              <w:rPr>
                <w:b/>
                <w:bCs/>
              </w:rPr>
              <w:t xml:space="preserve"> </w:t>
            </w:r>
          </w:p>
          <w:p w14:paraId="6B876A9E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45122C3B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>All clients on re-assessment with a primary caregiver</w:t>
            </w:r>
          </w:p>
          <w:p w14:paraId="21CBC174" w14:textId="77777777" w:rsidR="0044181F" w:rsidRPr="006617E8" w:rsidRDefault="0044181F" w:rsidP="0044181F">
            <w:pPr>
              <w:jc w:val="center"/>
              <w:rPr>
                <w:b/>
                <w:bCs/>
              </w:rPr>
            </w:pPr>
          </w:p>
        </w:tc>
      </w:tr>
      <w:tr w:rsidR="0044181F" w:rsidRPr="006617E8" w14:paraId="38019315" w14:textId="77777777" w:rsidTr="0084308C">
        <w:tc>
          <w:tcPr>
            <w:tcW w:w="0" w:type="auto"/>
            <w:vAlign w:val="center"/>
          </w:tcPr>
          <w:p w14:paraId="61E6E639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negative mood</w:t>
            </w:r>
          </w:p>
        </w:tc>
        <w:tc>
          <w:tcPr>
            <w:tcW w:w="0" w:type="auto"/>
            <w:shd w:val="clear" w:color="auto" w:fill="auto"/>
          </w:tcPr>
          <w:p w14:paraId="721B0A85" w14:textId="77777777" w:rsidR="0044181F" w:rsidRPr="006617E8" w:rsidRDefault="0044181F" w:rsidP="0084308C">
            <w:pPr>
              <w:jc w:val="center"/>
              <w:rPr>
                <w:b/>
                <w:bCs/>
                <w:i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has a DRS score of ≥4</w:t>
            </w:r>
          </w:p>
          <w:p w14:paraId="5C86B5F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36FF58F6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had a </w:t>
            </w:r>
          </w:p>
          <w:p w14:paraId="7D04B0DA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t>re-assessment</w:t>
            </w:r>
            <w:r w:rsidRPr="006617E8">
              <w:rPr>
                <w:b/>
                <w:bCs/>
              </w:rPr>
              <w:t xml:space="preserve"> </w:t>
            </w:r>
          </w:p>
        </w:tc>
      </w:tr>
      <w:tr w:rsidR="0044181F" w:rsidRPr="006617E8" w14:paraId="6E3A6C4E" w14:textId="77777777" w:rsidTr="0084308C">
        <w:tc>
          <w:tcPr>
            <w:tcW w:w="0" w:type="auto"/>
            <w:vAlign w:val="center"/>
          </w:tcPr>
          <w:p w14:paraId="2F74581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no advance directives</w:t>
            </w:r>
          </w:p>
        </w:tc>
        <w:tc>
          <w:tcPr>
            <w:tcW w:w="0" w:type="auto"/>
            <w:shd w:val="clear" w:color="auto" w:fill="auto"/>
          </w:tcPr>
          <w:p w14:paraId="1D63F419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does not have an advance directive in place for any of the following: not resuscitating, not intubating, not hospitalizing, sending to emergency department, not tube feedback, and medication restriction</w:t>
            </w:r>
          </w:p>
          <w:p w14:paraId="4F2CD503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05F4B7D3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had a </w:t>
            </w:r>
          </w:p>
          <w:p w14:paraId="183CC411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t>re-assessment</w:t>
            </w:r>
          </w:p>
        </w:tc>
      </w:tr>
      <w:tr w:rsidR="0044181F" w:rsidRPr="006617E8" w14:paraId="6B6656D0" w14:textId="77777777" w:rsidTr="0084308C">
        <w:tc>
          <w:tcPr>
            <w:tcW w:w="0" w:type="auto"/>
            <w:vAlign w:val="center"/>
          </w:tcPr>
          <w:p w14:paraId="5259EC03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ulcers</w:t>
            </w:r>
          </w:p>
        </w:tc>
        <w:tc>
          <w:tcPr>
            <w:tcW w:w="0" w:type="auto"/>
            <w:shd w:val="clear" w:color="auto" w:fill="auto"/>
          </w:tcPr>
          <w:p w14:paraId="5EC01CB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has a pressure ulcer or another type of ulcer</w:t>
            </w:r>
          </w:p>
          <w:p w14:paraId="2CE1706A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5FA26E5E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a </w:t>
            </w:r>
          </w:p>
          <w:p w14:paraId="75710082" w14:textId="77777777" w:rsidR="0044181F" w:rsidRPr="006617E8" w:rsidRDefault="0044181F" w:rsidP="0084308C">
            <w:pPr>
              <w:jc w:val="center"/>
            </w:pPr>
            <w:r w:rsidRPr="006617E8">
              <w:t>re-assessment who are not imminently dying</w:t>
            </w:r>
          </w:p>
          <w:p w14:paraId="0B2D7ECE" w14:textId="5F633675" w:rsidR="0044181F" w:rsidRPr="006617E8" w:rsidRDefault="0044181F" w:rsidP="0084308C">
            <w:pPr>
              <w:jc w:val="center"/>
            </w:pPr>
          </w:p>
        </w:tc>
      </w:tr>
      <w:tr w:rsidR="0044181F" w:rsidRPr="006617E8" w14:paraId="46A35B17" w14:textId="77777777" w:rsidTr="0084308C">
        <w:tc>
          <w:tcPr>
            <w:tcW w:w="0" w:type="auto"/>
            <w:vAlign w:val="center"/>
          </w:tcPr>
          <w:p w14:paraId="501D4952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 xml:space="preserve">Prevalence of a delirium-like syndrome </w:t>
            </w:r>
          </w:p>
        </w:tc>
        <w:tc>
          <w:tcPr>
            <w:tcW w:w="0" w:type="auto"/>
            <w:shd w:val="clear" w:color="auto" w:fill="auto"/>
          </w:tcPr>
          <w:p w14:paraId="2C2AF0DA" w14:textId="4D7A394E" w:rsidR="0044181F" w:rsidRPr="0044181F" w:rsidRDefault="0044181F" w:rsidP="0044181F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 xml:space="preserve">Client experiences an acute change in mental status </w:t>
            </w:r>
            <w:proofErr w:type="gramStart"/>
            <w:r w:rsidRPr="006617E8">
              <w:t>and also</w:t>
            </w:r>
            <w:proofErr w:type="gramEnd"/>
            <w:r w:rsidRPr="006617E8">
              <w:t xml:space="preserve"> experiences at least one of the following: Fluctuating state of consciousness, Mental functioning varies over the course of the day or Hallucinations</w:t>
            </w:r>
          </w:p>
          <w:p w14:paraId="0666986A" w14:textId="77777777" w:rsidR="0044181F" w:rsidRPr="006617E8" w:rsidRDefault="0044181F" w:rsidP="0084308C">
            <w:pPr>
              <w:jc w:val="center"/>
            </w:pPr>
          </w:p>
          <w:p w14:paraId="28F1DD58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>All clients who have a re-assessment who are not imminently dying</w:t>
            </w:r>
          </w:p>
          <w:p w14:paraId="6A291F51" w14:textId="77777777" w:rsidR="0044181F" w:rsidRPr="006617E8" w:rsidRDefault="0044181F" w:rsidP="0044181F">
            <w:pPr>
              <w:jc w:val="center"/>
              <w:rPr>
                <w:b/>
                <w:bCs/>
              </w:rPr>
            </w:pPr>
          </w:p>
        </w:tc>
      </w:tr>
      <w:tr w:rsidR="0044181F" w:rsidRPr="006617E8" w14:paraId="59490813" w14:textId="77777777" w:rsidTr="0084308C">
        <w:tc>
          <w:tcPr>
            <w:tcW w:w="0" w:type="auto"/>
            <w:vAlign w:val="center"/>
          </w:tcPr>
          <w:p w14:paraId="03EA5415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nausea or vomiting</w:t>
            </w:r>
          </w:p>
        </w:tc>
        <w:tc>
          <w:tcPr>
            <w:tcW w:w="0" w:type="auto"/>
            <w:shd w:val="clear" w:color="auto" w:fill="auto"/>
          </w:tcPr>
          <w:p w14:paraId="4FA84B1F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experiences vomiting or nausea</w:t>
            </w:r>
          </w:p>
          <w:p w14:paraId="6854462E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</w:p>
          <w:p w14:paraId="04154175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 xml:space="preserve">D: </w:t>
            </w:r>
            <w:r w:rsidRPr="006617E8">
              <w:t xml:space="preserve">All clients who have had a </w:t>
            </w:r>
          </w:p>
          <w:p w14:paraId="3E7CEAD0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t>re-assessment</w:t>
            </w:r>
          </w:p>
        </w:tc>
      </w:tr>
      <w:tr w:rsidR="0044181F" w:rsidRPr="006617E8" w14:paraId="0C46860A" w14:textId="77777777" w:rsidTr="0084308C">
        <w:tc>
          <w:tcPr>
            <w:tcW w:w="0" w:type="auto"/>
            <w:vAlign w:val="center"/>
          </w:tcPr>
          <w:p w14:paraId="61C7AAED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fatigue</w:t>
            </w:r>
          </w:p>
        </w:tc>
        <w:tc>
          <w:tcPr>
            <w:tcW w:w="0" w:type="auto"/>
            <w:shd w:val="clear" w:color="auto" w:fill="auto"/>
          </w:tcPr>
          <w:p w14:paraId="43F520C3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experiences an inability to complete normal day-to-day activities due to fatigue</w:t>
            </w:r>
          </w:p>
          <w:p w14:paraId="6AF55D1B" w14:textId="77777777" w:rsidR="0044181F" w:rsidRPr="006617E8" w:rsidRDefault="0044181F" w:rsidP="0084308C">
            <w:pPr>
              <w:jc w:val="center"/>
            </w:pPr>
          </w:p>
          <w:p w14:paraId="6201CD84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>D:</w:t>
            </w:r>
            <w:r w:rsidRPr="006617E8">
              <w:t xml:space="preserve"> All clients who have had a </w:t>
            </w:r>
          </w:p>
          <w:p w14:paraId="7A3632C4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t>re-assessment</w:t>
            </w:r>
          </w:p>
        </w:tc>
      </w:tr>
      <w:tr w:rsidR="0044181F" w:rsidRPr="006617E8" w14:paraId="5549E3C6" w14:textId="77777777" w:rsidTr="0084308C">
        <w:tc>
          <w:tcPr>
            <w:tcW w:w="0" w:type="auto"/>
            <w:vAlign w:val="center"/>
          </w:tcPr>
          <w:p w14:paraId="0890D26D" w14:textId="77777777" w:rsidR="0044181F" w:rsidRPr="006617E8" w:rsidRDefault="0044181F" w:rsidP="0084308C">
            <w:pPr>
              <w:jc w:val="center"/>
              <w:rPr>
                <w:color w:val="000000"/>
              </w:rPr>
            </w:pPr>
          </w:p>
          <w:p w14:paraId="36E55A31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color w:val="000000"/>
              </w:rPr>
              <w:t>Prevalence of sleep problems</w:t>
            </w:r>
          </w:p>
        </w:tc>
        <w:tc>
          <w:tcPr>
            <w:tcW w:w="0" w:type="auto"/>
            <w:shd w:val="clear" w:color="auto" w:fill="auto"/>
          </w:tcPr>
          <w:p w14:paraId="17C1E54A" w14:textId="77777777" w:rsidR="0044181F" w:rsidRPr="006617E8" w:rsidRDefault="0044181F" w:rsidP="0084308C">
            <w:pPr>
              <w:jc w:val="center"/>
              <w:rPr>
                <w:b/>
                <w:bCs/>
              </w:rPr>
            </w:pPr>
            <w:r w:rsidRPr="006617E8">
              <w:rPr>
                <w:b/>
                <w:bCs/>
              </w:rPr>
              <w:t xml:space="preserve">N: </w:t>
            </w:r>
            <w:r w:rsidRPr="006617E8">
              <w:t>Client has difficulty falling asleep, staying asleep, waking up too early, experiences restlessness or experiences non-restful sleep</w:t>
            </w:r>
          </w:p>
          <w:p w14:paraId="2789763C" w14:textId="77777777" w:rsidR="0044181F" w:rsidRPr="006617E8" w:rsidRDefault="0044181F" w:rsidP="0084308C">
            <w:pPr>
              <w:jc w:val="center"/>
            </w:pPr>
          </w:p>
          <w:p w14:paraId="5F89B243" w14:textId="77777777" w:rsidR="0044181F" w:rsidRPr="006617E8" w:rsidRDefault="0044181F" w:rsidP="0084308C">
            <w:pPr>
              <w:jc w:val="center"/>
            </w:pPr>
            <w:r w:rsidRPr="006617E8">
              <w:rPr>
                <w:b/>
                <w:bCs/>
              </w:rPr>
              <w:t>D:</w:t>
            </w:r>
            <w:r w:rsidRPr="006617E8">
              <w:t xml:space="preserve"> All clients who have had a </w:t>
            </w:r>
          </w:p>
          <w:p w14:paraId="4088A5B5" w14:textId="77777777" w:rsidR="0044181F" w:rsidRPr="006617E8" w:rsidRDefault="0044181F" w:rsidP="0084308C">
            <w:pPr>
              <w:jc w:val="center"/>
            </w:pPr>
            <w:r w:rsidRPr="006617E8">
              <w:t>re-assessment</w:t>
            </w:r>
          </w:p>
        </w:tc>
      </w:tr>
    </w:tbl>
    <w:p w14:paraId="4364998D" w14:textId="4D31193E" w:rsidR="0092292B" w:rsidRDefault="00655AB8">
      <w:r>
        <w:t xml:space="preserve"> </w:t>
      </w:r>
    </w:p>
    <w:sectPr w:rsidR="009229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36"/>
    <w:rsid w:val="002B0557"/>
    <w:rsid w:val="00375071"/>
    <w:rsid w:val="003928E9"/>
    <w:rsid w:val="0044181F"/>
    <w:rsid w:val="006017EC"/>
    <w:rsid w:val="00655AB8"/>
    <w:rsid w:val="007442D7"/>
    <w:rsid w:val="007F57A5"/>
    <w:rsid w:val="0092292B"/>
    <w:rsid w:val="009962A9"/>
    <w:rsid w:val="009F5092"/>
    <w:rsid w:val="00AA6D68"/>
    <w:rsid w:val="00BC686F"/>
    <w:rsid w:val="00D25C83"/>
    <w:rsid w:val="00D60A3D"/>
    <w:rsid w:val="00D8311F"/>
    <w:rsid w:val="00E06269"/>
    <w:rsid w:val="00E16E46"/>
    <w:rsid w:val="00E76493"/>
    <w:rsid w:val="00F3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922E7"/>
  <w15:chartTrackingRefBased/>
  <w15:docId w15:val="{670DA52E-2D94-334D-9B99-B35AAC23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93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7936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F3793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37936"/>
  </w:style>
  <w:style w:type="character" w:styleId="CommentReference">
    <w:name w:val="annotation reference"/>
    <w:basedOn w:val="DefaultParagraphFont"/>
    <w:uiPriority w:val="99"/>
    <w:semiHidden/>
    <w:unhideWhenUsed/>
    <w:rsid w:val="00375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0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07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07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75071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4418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ruizinga</dc:creator>
  <cp:keywords/>
  <dc:description/>
  <cp:lastModifiedBy>Julia Kruizinga</cp:lastModifiedBy>
  <cp:revision>11</cp:revision>
  <dcterms:created xsi:type="dcterms:W3CDTF">2023-06-29T20:18:00Z</dcterms:created>
  <dcterms:modified xsi:type="dcterms:W3CDTF">2023-12-04T07:34:00Z</dcterms:modified>
</cp:coreProperties>
</file>